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  <w:t>Table S2.  PCR primers for amplification of 12 microsatellite loci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tbl>
      <w:tblPr>
        <w:tblW w:w="8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890"/>
        <w:gridCol w:w="5186"/>
      </w:tblGrid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Locu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Direction 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rimer Sequence (5’ to 3’ direction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7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AGGATAGCTCTCAGCCATCAA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ATGTTGGTTGGGATGAT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CCTGAACAAACACATTCCTCAA 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GGGTTATTGTTGGTGCT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ATACCACCACCACCAC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GTGGCGATGATGATGTAGT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AGTCGATGTAATCAACCATCA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AAACTGGTACTGCAACCAC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GGAAAAAGCCAACAACC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CAAAGTCCATGGTACAAAACC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GGACAACAACCAATTCAA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GTGGCTGAAAATTAGGGT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2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GATCAAAAGATACATCATTATTTG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GATCAACAGCAACAACAAC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CAAACCTCAACTTCAACAAC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2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GGTTTTGTTGATGACTC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AATCAAAGTCAAATTGGTTTAC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TTATTGTTATTTGATGATGATGATG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GTTAAGCCACAACCA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TGTTGGTTGTTGTTGTTCG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  <w:r>
              <w:rPr>
                <w:rFonts w:cs="Helvetica" w:ascii="Helvetica" w:hAnsi="Helvetica"/>
                <w:sz w:val="22"/>
                <w:vertAlign w:val="superscript"/>
              </w:rPr>
              <w:t>1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CAATTGGTGAATTTGCTCTAATTT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AAAGAAGAAGAGATTGGTAATCAAG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Forward</w:t>
            </w:r>
          </w:p>
        </w:tc>
        <w:tc>
          <w:tcPr>
            <w:tcW w:w="5186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CAAATCAACTTTGGGAGCA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Reverse</w:t>
            </w:r>
            <w:r>
              <w:rPr>
                <w:rFonts w:cs="Helvetica" w:ascii="Helvetica" w:hAnsi="Helvetica"/>
                <w:sz w:val="22"/>
                <w:vertAlign w:val="superscript"/>
              </w:rPr>
              <w:t>2</w:t>
            </w:r>
          </w:p>
        </w:tc>
        <w:tc>
          <w:tcPr>
            <w:tcW w:w="5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TTGTTGGT TGTTGTTGTTGC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22"/>
          <w:vertAlign w:val="superscript"/>
        </w:rPr>
        <w:t>1</w:t>
      </w:r>
      <w:r>
        <w:rPr>
          <w:rFonts w:cs="Helvetica" w:ascii="Helvetica" w:hAnsi="Helvetica"/>
          <w:sz w:val="22"/>
        </w:rPr>
        <w:t>Fluorescently labeled with 5’ HEX (green).</w:t>
      </w:r>
    </w:p>
    <w:p>
      <w:pPr>
        <w:pStyle w:val="Normal"/>
        <w:rPr/>
      </w:pPr>
      <w:r>
        <w:rPr>
          <w:rFonts w:cs="Helvetica" w:ascii="Helvetica" w:hAnsi="Helvetica"/>
          <w:sz w:val="22"/>
          <w:vertAlign w:val="superscript"/>
        </w:rPr>
        <w:t>2</w:t>
      </w:r>
      <w:r>
        <w:rPr>
          <w:rFonts w:cs="Helvetica" w:ascii="Helvetica" w:hAnsi="Helvetica"/>
          <w:sz w:val="22"/>
        </w:rPr>
        <w:t>Fluorescently labeled with 5’ 6-FAM (blue).</w:t>
      </w:r>
    </w:p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9:15:00Z</dcterms:created>
  <dc:creator>Natural Science Department</dc:creator>
  <dc:description/>
  <cp:keywords/>
  <dc:language>en-US</dc:language>
  <cp:lastModifiedBy>Natural Science Department</cp:lastModifiedBy>
  <dcterms:modified xsi:type="dcterms:W3CDTF">2008-06-21T21:11:00Z</dcterms:modified>
  <cp:revision>3</cp:revision>
  <dc:subject/>
  <dc:title>Table S2</dc:title>
</cp:coreProperties>
</file>